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6F8DC1D" w:rsidR="00DB4B2C" w:rsidRPr="00410502" w:rsidRDefault="00393F4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75691BA" w:rsidR="00DB4B2C" w:rsidRPr="00410502" w:rsidRDefault="00393F4D"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CD2F447" w:rsidR="00DB4B2C" w:rsidRPr="00410502" w:rsidRDefault="00393F4D"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6CD5ECB" w:rsidR="00DB4B2C" w:rsidRPr="00410502" w:rsidRDefault="00393F4D"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41D3EEA" w:rsidR="00DB4B2C" w:rsidRPr="00410502" w:rsidRDefault="00393F4D"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59F0292" w:rsidR="00DB4B2C" w:rsidRPr="00410502" w:rsidRDefault="00393F4D"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9105256" w:rsidR="00DB4B2C" w:rsidRPr="00410502" w:rsidRDefault="00393F4D"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CE7E900" w:rsidR="00DB4B2C" w:rsidRPr="00410502" w:rsidRDefault="00393F4D"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E1335E1" w:rsidR="00DB4B2C" w:rsidRPr="00410502" w:rsidRDefault="00393F4D"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0F784A9" w:rsidR="00DB4B2C" w:rsidRPr="00410502" w:rsidRDefault="00393F4D"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210BC9E" w:rsidR="00DB4B2C" w:rsidRPr="00410502" w:rsidRDefault="00393F4D"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6712788" w:rsidR="00DB4B2C" w:rsidRPr="00410502" w:rsidRDefault="00393F4D" w:rsidP="006B2B65">
                <w:pPr>
                  <w:rPr>
                    <w:rFonts w:ascii="Arial" w:hAnsi="Arial" w:cs="Arial"/>
                    <w:sz w:val="20"/>
                    <w:szCs w:val="20"/>
                  </w:rPr>
                </w:pPr>
                <w:r>
                  <w:rPr>
                    <w:rFonts w:ascii="Arial" w:hAnsi="Arial" w:cs="Arial"/>
                    <w:sz w:val="20"/>
                    <w:szCs w:val="20"/>
                  </w:rPr>
                  <w:t>5</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F8DF14D" w:rsidR="00DB4B2C" w:rsidRPr="00410502" w:rsidRDefault="00393F4D"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5DB8FCD" w:rsidR="00DB4B2C" w:rsidRPr="00410502" w:rsidRDefault="00393F4D"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6472E7B" w:rsidR="00DB4B2C" w:rsidRPr="00410502" w:rsidRDefault="00393F4D" w:rsidP="006B2B65">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E35CF04" w:rsidR="00DB4B2C" w:rsidRPr="00410502" w:rsidRDefault="00393F4D" w:rsidP="006B2B65">
                <w:pPr>
                  <w:rPr>
                    <w:rFonts w:ascii="Arial" w:hAnsi="Arial" w:cs="Arial"/>
                    <w:sz w:val="20"/>
                    <w:szCs w:val="20"/>
                  </w:rPr>
                </w:pPr>
                <w:r>
                  <w:rPr>
                    <w:rFonts w:ascii="Arial" w:hAnsi="Arial" w:cs="Arial"/>
                    <w:sz w:val="20"/>
                    <w:szCs w:val="20"/>
                  </w:rPr>
                  <w:t>6</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5B875CB" w:rsidR="00DB4B2C" w:rsidRPr="00410502" w:rsidRDefault="00393F4D" w:rsidP="006B2B65">
                <w:pPr>
                  <w:rPr>
                    <w:rFonts w:ascii="Arial" w:hAnsi="Arial" w:cs="Arial"/>
                    <w:sz w:val="20"/>
                    <w:szCs w:val="20"/>
                  </w:rPr>
                </w:pPr>
                <w:r>
                  <w:rPr>
                    <w:rFonts w:ascii="Arial" w:hAnsi="Arial" w:cs="Arial"/>
                    <w:sz w:val="20"/>
                    <w:szCs w:val="20"/>
                  </w:rPr>
                  <w:t>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69B0FA5" w:rsidR="00DB4B2C" w:rsidRPr="00410502" w:rsidRDefault="00393F4D" w:rsidP="006B2B65">
                <w:pPr>
                  <w:rPr>
                    <w:rFonts w:ascii="Arial" w:hAnsi="Arial" w:cs="Arial"/>
                    <w:sz w:val="20"/>
                    <w:szCs w:val="20"/>
                  </w:rPr>
                </w:pPr>
                <w:r>
                  <w:rPr>
                    <w:rFonts w:ascii="Arial" w:hAnsi="Arial" w:cs="Arial"/>
                    <w:sz w:val="20"/>
                    <w:szCs w:val="20"/>
                  </w:rPr>
                  <w:t>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4CE0601" w:rsidR="00DB4B2C" w:rsidRPr="00410502" w:rsidRDefault="00393F4D" w:rsidP="006B2B65">
                <w:pPr>
                  <w:rPr>
                    <w:rFonts w:ascii="Arial" w:hAnsi="Arial" w:cs="Arial"/>
                    <w:sz w:val="20"/>
                    <w:szCs w:val="20"/>
                  </w:rPr>
                </w:pPr>
                <w:r>
                  <w:rPr>
                    <w:rFonts w:ascii="Arial" w:hAnsi="Arial" w:cs="Arial"/>
                    <w:sz w:val="20"/>
                    <w:szCs w:val="20"/>
                  </w:rPr>
                  <w:t>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28875A9" w:rsidR="00DB4B2C" w:rsidRPr="00410502" w:rsidRDefault="00393F4D" w:rsidP="006B2B65">
                <w:pPr>
                  <w:rPr>
                    <w:rFonts w:ascii="Arial" w:hAnsi="Arial" w:cs="Arial"/>
                    <w:sz w:val="20"/>
                    <w:szCs w:val="20"/>
                  </w:rPr>
                </w:pPr>
                <w:r>
                  <w:rPr>
                    <w:rFonts w:ascii="Arial" w:hAnsi="Arial" w:cs="Arial"/>
                    <w:sz w:val="20"/>
                    <w:szCs w:val="20"/>
                  </w:rPr>
                  <w:t>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3122A19" w:rsidR="00DB4B2C" w:rsidRPr="00410502" w:rsidRDefault="00393F4D" w:rsidP="006B2B65">
                <w:pPr>
                  <w:rPr>
                    <w:rFonts w:ascii="Arial" w:hAnsi="Arial" w:cs="Arial"/>
                    <w:sz w:val="20"/>
                    <w:szCs w:val="20"/>
                  </w:rPr>
                </w:pPr>
                <w:r>
                  <w:rPr>
                    <w:rFonts w:ascii="Arial" w:hAnsi="Arial" w:cs="Arial"/>
                    <w:sz w:val="20"/>
                    <w:szCs w:val="20"/>
                  </w:rPr>
                  <w:t>1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B152BD3" w:rsidR="00DB4B2C" w:rsidRPr="00410502" w:rsidRDefault="00393F4D" w:rsidP="006B2B65">
                <w:pPr>
                  <w:rPr>
                    <w:rFonts w:ascii="Arial" w:hAnsi="Arial" w:cs="Arial"/>
                    <w:sz w:val="20"/>
                    <w:szCs w:val="20"/>
                  </w:rPr>
                </w:pPr>
                <w:r>
                  <w:rPr>
                    <w:rFonts w:ascii="Arial" w:hAnsi="Arial" w:cs="Arial"/>
                    <w:sz w:val="20"/>
                    <w:szCs w:val="20"/>
                  </w:rPr>
                  <w:t>Non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9521F9" w14:textId="77777777" w:rsidR="00ED4AD3" w:rsidRDefault="00ED4AD3" w:rsidP="008F00FC">
      <w:pPr>
        <w:spacing w:after="0" w:line="240" w:lineRule="auto"/>
      </w:pPr>
      <w:r>
        <w:separator/>
      </w:r>
    </w:p>
  </w:endnote>
  <w:endnote w:type="continuationSeparator" w:id="0">
    <w:p w14:paraId="6C6B38F7" w14:textId="77777777" w:rsidR="00ED4AD3" w:rsidRDefault="00ED4AD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8B4171" w14:textId="77777777" w:rsidR="00ED4AD3" w:rsidRDefault="00ED4AD3" w:rsidP="008F00FC">
      <w:pPr>
        <w:spacing w:after="0" w:line="240" w:lineRule="auto"/>
      </w:pPr>
      <w:r>
        <w:separator/>
      </w:r>
    </w:p>
  </w:footnote>
  <w:footnote w:type="continuationSeparator" w:id="0">
    <w:p w14:paraId="498227CF" w14:textId="77777777" w:rsidR="00ED4AD3" w:rsidRDefault="00ED4AD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76404302">
    <w:abstractNumId w:val="4"/>
  </w:num>
  <w:num w:numId="2" w16cid:durableId="188420401">
    <w:abstractNumId w:val="5"/>
  </w:num>
  <w:num w:numId="3" w16cid:durableId="1807694838">
    <w:abstractNumId w:val="7"/>
  </w:num>
  <w:num w:numId="4" w16cid:durableId="208136582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84853687">
    <w:abstractNumId w:val="9"/>
  </w:num>
  <w:num w:numId="6" w16cid:durableId="544293193">
    <w:abstractNumId w:val="8"/>
  </w:num>
  <w:num w:numId="7" w16cid:durableId="2095546323">
    <w:abstractNumId w:val="0"/>
  </w:num>
  <w:num w:numId="8" w16cid:durableId="1720011224">
    <w:abstractNumId w:val="6"/>
  </w:num>
  <w:num w:numId="9" w16cid:durableId="1939411544">
    <w:abstractNumId w:val="2"/>
  </w:num>
  <w:num w:numId="10" w16cid:durableId="9687088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93F4D"/>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D4AD3"/>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2E69024-CEE2-2546-965B-0E2E502FA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C6F1A"/>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876</Words>
  <Characters>499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hillip Staibano</cp:lastModifiedBy>
  <cp:revision>5</cp:revision>
  <cp:lastPrinted>2018-11-16T17:06:00Z</cp:lastPrinted>
  <dcterms:created xsi:type="dcterms:W3CDTF">2019-09-09T17:41:00Z</dcterms:created>
  <dcterms:modified xsi:type="dcterms:W3CDTF">2023-12-27T2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